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C6B" w:rsidRPr="006C6BBD" w:rsidRDefault="00F26ECF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proofErr w:type="gramStart"/>
      <w:r w:rsidRPr="006C6BBD">
        <w:rPr>
          <w:rFonts w:ascii="Times New Roman" w:hAnsi="Times New Roman" w:cs="Times New Roman"/>
          <w:b/>
          <w:sz w:val="28"/>
        </w:rPr>
        <w:t>S</w:t>
      </w:r>
      <w:r w:rsidR="008E13FE">
        <w:rPr>
          <w:rFonts w:ascii="Times New Roman" w:hAnsi="Times New Roman" w:cs="Times New Roman" w:hint="eastAsia"/>
          <w:b/>
          <w:sz w:val="28"/>
        </w:rPr>
        <w:t>1</w:t>
      </w:r>
      <w:r w:rsidRPr="006C6BBD">
        <w:rPr>
          <w:rFonts w:ascii="Times New Roman" w:hAnsi="Times New Roman" w:cs="Times New Roman"/>
          <w:b/>
          <w:sz w:val="28"/>
        </w:rPr>
        <w:t xml:space="preserve"> Table</w:t>
      </w:r>
      <w:r w:rsidR="006C6BBD">
        <w:rPr>
          <w:rFonts w:ascii="Times New Roman" w:hAnsi="Times New Roman" w:cs="Times New Roman" w:hint="eastAsia"/>
          <w:b/>
          <w:sz w:val="28"/>
        </w:rPr>
        <w:t>.</w:t>
      </w:r>
      <w:proofErr w:type="gramEnd"/>
      <w:r w:rsidRPr="006C6BBD">
        <w:rPr>
          <w:rFonts w:ascii="Times New Roman" w:hAnsi="Times New Roman" w:cs="Times New Roman"/>
          <w:b/>
          <w:sz w:val="28"/>
        </w:rPr>
        <w:t xml:space="preserve"> </w:t>
      </w:r>
      <w:r w:rsidR="00ED5C6B" w:rsidRPr="006C6BBD">
        <w:rPr>
          <w:rFonts w:ascii="Times New Roman" w:hAnsi="Times New Roman" w:cs="Times New Roman" w:hint="eastAsia"/>
          <w:b/>
          <w:sz w:val="28"/>
        </w:rPr>
        <w:t xml:space="preserve"> Primer list</w:t>
      </w:r>
    </w:p>
    <w:p w:rsidR="00ED5C6B" w:rsidRDefault="00ED5C6B">
      <w:pPr>
        <w:rPr>
          <w:rFonts w:ascii="Times New Roman" w:hAnsi="Times New Roman" w:cs="Times New Roman"/>
          <w:b/>
          <w:sz w:val="24"/>
        </w:rPr>
      </w:pPr>
    </w:p>
    <w:tbl>
      <w:tblPr>
        <w:tblStyle w:val="a7"/>
        <w:tblW w:w="0" w:type="auto"/>
        <w:tblLook w:val="04A0"/>
      </w:tblPr>
      <w:tblGrid>
        <w:gridCol w:w="2523"/>
        <w:gridCol w:w="5260"/>
      </w:tblGrid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Primer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sequence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GAPDH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GCTGGCATTGATTGCCCTCAAC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GAPDH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GGGACTCCCCAGCAGTGA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NANOG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CAAAGGCAAACAACCCAC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NANOG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GGGACCTTGTCTTCCTTTTT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OCT3/4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GAAGGAATTGGGAACACAAAG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OCT3/4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AACTTCACCTTCCCTCCAACCA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VIMENTIN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966F8D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GTGAATACCAAGACCTGCTC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VIMENTIN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966F8D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GAAAAGTTTGGAAGAGGCA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PDGFR</w:t>
            </w:r>
            <w:r w:rsidRPr="00ED5C6B">
              <w:rPr>
                <w:rFonts w:ascii="Times New Roman" w:hAnsi="Times New Roman" w:cs="Times New Roman"/>
                <w:sz w:val="24"/>
              </w:rPr>
              <w:t>β</w:t>
            </w:r>
            <w:proofErr w:type="spellEnd"/>
            <w:r w:rsidRPr="00ED5C6B">
              <w:rPr>
                <w:rFonts w:ascii="Times New Roman" w:hAnsi="Times New Roman" w:cs="Times New Roman" w:hint="eastAsia"/>
                <w:sz w:val="24"/>
              </w:rPr>
              <w:t>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AATGTGACGGAGAGTGTGAAT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PDGFR</w:t>
            </w:r>
            <w:r w:rsidRPr="00ED5C6B">
              <w:rPr>
                <w:rFonts w:ascii="Times New Roman" w:hAnsi="Times New Roman" w:cs="Times New Roman"/>
                <w:sz w:val="24"/>
              </w:rPr>
              <w:t>β</w:t>
            </w:r>
            <w:proofErr w:type="spellEnd"/>
            <w:r w:rsidRPr="00ED5C6B">
              <w:rPr>
                <w:rFonts w:ascii="Times New Roman" w:hAnsi="Times New Roman" w:cs="Times New Roman" w:hint="eastAsia"/>
                <w:sz w:val="24"/>
              </w:rPr>
              <w:t>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ACGTAGCCGCTCTCAACCA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SOX1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CCCTGAGCCGACTGTGA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SOX1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CCGTGAATACGATGAGT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BRACHYURY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GGTGTGAGCGTGCAGCTAGA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BRACHYURY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D01566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TGCCCAGCTGGTTGAACTC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BMP2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CTATCAGGACATGGTTGTGGA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BMP2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GGAAATATTAAAGTGTCAACTGG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TGFB1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CCTTTCCTGCTTCTCATG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TGFB1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TCCTTGCGGAAGTCAATGTA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HGF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CTATACTCTTGACCCTCACA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HGF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TAGCCTTCTCCTTGACCTT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VFGFA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GGGCAGAATCATCACGAA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VEGFA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GATGGCTTGAAGATGTACTC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EGF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ATGGTTCAAAACGCCGAA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EGF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CGTACTCTATCTTTGCCAGTC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bFGF</w:t>
            </w:r>
            <w:proofErr w:type="spellEnd"/>
            <w:r w:rsidRPr="00ED5C6B">
              <w:rPr>
                <w:rFonts w:ascii="Times New Roman" w:hAnsi="Times New Roman" w:cs="Times New Roman" w:hint="eastAsia"/>
                <w:sz w:val="24"/>
              </w:rPr>
              <w:t>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CCCTCACATCAAGCTACAA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bFGF</w:t>
            </w:r>
            <w:proofErr w:type="spellEnd"/>
            <w:r w:rsidRPr="00ED5C6B">
              <w:rPr>
                <w:rFonts w:ascii="Times New Roman" w:hAnsi="Times New Roman" w:cs="Times New Roman" w:hint="eastAsia"/>
                <w:sz w:val="24"/>
              </w:rPr>
              <w:t>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AAAGAAACACTCATCCGTAACA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PDGF</w:t>
            </w:r>
            <w:r w:rsidRPr="00ED5C6B">
              <w:rPr>
                <w:rFonts w:ascii="Times New Roman" w:hAnsi="Times New Roman" w:cs="Times New Roman"/>
                <w:sz w:val="24"/>
              </w:rPr>
              <w:t>β</w:t>
            </w:r>
            <w:proofErr w:type="spellEnd"/>
            <w:r w:rsidRPr="00ED5C6B">
              <w:rPr>
                <w:rFonts w:ascii="Times New Roman" w:hAnsi="Times New Roman" w:cs="Times New Roman" w:hint="eastAsia"/>
                <w:sz w:val="24"/>
              </w:rPr>
              <w:t>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GTCGGCATGAATCGCT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PDGF</w:t>
            </w:r>
            <w:r w:rsidRPr="00ED5C6B">
              <w:rPr>
                <w:rFonts w:ascii="Times New Roman" w:hAnsi="Times New Roman" w:cs="Times New Roman"/>
                <w:sz w:val="24"/>
              </w:rPr>
              <w:t>β</w:t>
            </w:r>
            <w:proofErr w:type="spellEnd"/>
            <w:r w:rsidRPr="00ED5C6B">
              <w:rPr>
                <w:rFonts w:ascii="Times New Roman" w:hAnsi="Times New Roman" w:cs="Times New Roman"/>
                <w:sz w:val="24"/>
              </w:rPr>
              <w:t>-</w:t>
            </w:r>
            <w:r w:rsidRPr="00ED5C6B">
              <w:rPr>
                <w:rFonts w:ascii="Times New Roman" w:hAnsi="Times New Roman" w:cs="Times New Roman" w:hint="eastAsia"/>
                <w:sz w:val="24"/>
              </w:rPr>
              <w:t>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CATCAAAGGAGCGGATCGA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SOX9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GATGTGCGTCTGCTCCGT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SOX9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GGTGCTCAAAGGCTACGACT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AGGRECAN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CTTGCGTCTACCCCAATC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AGGRECAN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CAGTCTTGCCCCACTTAC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lastRenderedPageBreak/>
              <w:t>RUNX2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GCAAGGTTCAACGATCTGA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RUNX2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TGAAGACGGTTATGGTCAAG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OCN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CACACTCCTCGCCCTATT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OCN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TCTCTTCACTACCTCGCTG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PPARr</w:t>
            </w:r>
            <w:proofErr w:type="spellEnd"/>
            <w:r w:rsidRPr="00ED5C6B">
              <w:rPr>
                <w:rFonts w:ascii="Times New Roman" w:hAnsi="Times New Roman" w:cs="Times New Roman" w:hint="eastAsia"/>
                <w:sz w:val="24"/>
              </w:rPr>
              <w:t>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GCCTCATGAAGAGCCTTCCA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C6B">
              <w:rPr>
                <w:rFonts w:ascii="Times New Roman" w:hAnsi="Times New Roman" w:cs="Times New Roman" w:hint="eastAsia"/>
                <w:sz w:val="24"/>
              </w:rPr>
              <w:t>PPARr</w:t>
            </w:r>
            <w:proofErr w:type="spellEnd"/>
            <w:r w:rsidRPr="00ED5C6B">
              <w:rPr>
                <w:rFonts w:ascii="Times New Roman" w:hAnsi="Times New Roman" w:cs="Times New Roman" w:hint="eastAsia"/>
                <w:sz w:val="24"/>
              </w:rPr>
              <w:t>-reverse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ACCCTTGCATCCTTCACAAGC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FABP4-forward</w:t>
            </w:r>
          </w:p>
        </w:tc>
        <w:tc>
          <w:tcPr>
            <w:tcW w:w="5260" w:type="dxa"/>
            <w:noWrap/>
            <w:hideMark/>
          </w:tcPr>
          <w:p w:rsidR="00ED5C6B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GCATGGCCAAACCTAACATGA-3'</w:t>
            </w:r>
          </w:p>
        </w:tc>
      </w:tr>
      <w:tr w:rsidR="00ED5C6B" w:rsidRPr="00ED5C6B" w:rsidTr="00ED5C6B">
        <w:trPr>
          <w:trHeight w:val="270"/>
        </w:trPr>
        <w:tc>
          <w:tcPr>
            <w:tcW w:w="2320" w:type="dxa"/>
            <w:noWrap/>
            <w:hideMark/>
          </w:tcPr>
          <w:p w:rsidR="00ED5C6B" w:rsidRPr="00ED5C6B" w:rsidRDefault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FABP4-reverse</w:t>
            </w:r>
          </w:p>
        </w:tc>
        <w:tc>
          <w:tcPr>
            <w:tcW w:w="5260" w:type="dxa"/>
            <w:noWrap/>
            <w:hideMark/>
          </w:tcPr>
          <w:p w:rsidR="003C17D6" w:rsidRPr="00ED5C6B" w:rsidRDefault="00ED5C6B" w:rsidP="00ED5C6B">
            <w:pPr>
              <w:rPr>
                <w:rFonts w:ascii="Times New Roman" w:hAnsi="Times New Roman" w:cs="Times New Roman"/>
                <w:sz w:val="24"/>
              </w:rPr>
            </w:pPr>
            <w:r w:rsidRPr="00ED5C6B">
              <w:rPr>
                <w:rFonts w:ascii="Times New Roman" w:hAnsi="Times New Roman" w:cs="Times New Roman" w:hint="eastAsia"/>
                <w:sz w:val="24"/>
              </w:rPr>
              <w:t>5'-CCTGGCCCAGTATGAAGGAAA-3'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LF4-forward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ACCTACACAAAGAGTTCCCATC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LF4-reverse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TGTGTTTACGGTAGTGCCTG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LL4-forward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GCCGAAAGCATCAAGTCAAAG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ALL4-reverse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GATAAACGTGGAAGGGAGACTG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X2-forward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ACAGCAAATGACAGCTGCAAA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X2-reverse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TCGGCATCGCGGTTTTT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-MYC-forward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GCTTCTCTGAAAGGCTCTCC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3C17D6" w:rsidRPr="00ED5C6B" w:rsidTr="00ED5C6B">
        <w:trPr>
          <w:trHeight w:val="270"/>
        </w:trPr>
        <w:tc>
          <w:tcPr>
            <w:tcW w:w="2320" w:type="dxa"/>
            <w:noWrap/>
          </w:tcPr>
          <w:p w:rsidR="003C17D6" w:rsidRPr="00ED5C6B" w:rsidRDefault="003C17D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-MYC-reverse</w:t>
            </w:r>
          </w:p>
        </w:tc>
        <w:tc>
          <w:tcPr>
            <w:tcW w:w="5260" w:type="dxa"/>
            <w:noWrap/>
          </w:tcPr>
          <w:p w:rsidR="003C17D6" w:rsidRPr="00ED5C6B" w:rsidRDefault="000E6F1E" w:rsidP="00ED5C6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0E6F1E">
              <w:rPr>
                <w:rFonts w:ascii="Times New Roman" w:hAnsi="Times New Roman" w:cs="Times New Roman"/>
                <w:sz w:val="24"/>
              </w:rPr>
              <w:t>AGTAGAAATACGGCTGCACC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ED5C6B" w:rsidRPr="00ED5C6B" w:rsidRDefault="00ED5C6B">
      <w:pPr>
        <w:rPr>
          <w:rFonts w:ascii="Times New Roman" w:hAnsi="Times New Roman" w:cs="Times New Roman"/>
          <w:sz w:val="24"/>
        </w:rPr>
      </w:pPr>
    </w:p>
    <w:p w:rsidR="00F26ECF" w:rsidRDefault="00F26ECF"/>
    <w:sectPr w:rsidR="00F26ECF" w:rsidSect="004A41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CC5" w:rsidRDefault="00884CC5" w:rsidP="00F26ECF">
      <w:r>
        <w:separator/>
      </w:r>
    </w:p>
  </w:endnote>
  <w:endnote w:type="continuationSeparator" w:id="0">
    <w:p w:rsidR="00884CC5" w:rsidRDefault="00884CC5" w:rsidP="00F26E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CC5" w:rsidRDefault="00884CC5" w:rsidP="00F26ECF">
      <w:r>
        <w:separator/>
      </w:r>
    </w:p>
  </w:footnote>
  <w:footnote w:type="continuationSeparator" w:id="0">
    <w:p w:rsidR="00884CC5" w:rsidRDefault="00884CC5" w:rsidP="00F26E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4F5A"/>
    <w:rsid w:val="000C5F03"/>
    <w:rsid w:val="000E6F1E"/>
    <w:rsid w:val="00140D3C"/>
    <w:rsid w:val="001D3F82"/>
    <w:rsid w:val="00202192"/>
    <w:rsid w:val="00252BB1"/>
    <w:rsid w:val="003525E4"/>
    <w:rsid w:val="003C17D6"/>
    <w:rsid w:val="003F7744"/>
    <w:rsid w:val="004A415C"/>
    <w:rsid w:val="005B17BE"/>
    <w:rsid w:val="006362F1"/>
    <w:rsid w:val="006C6BBD"/>
    <w:rsid w:val="00775D28"/>
    <w:rsid w:val="007A5B96"/>
    <w:rsid w:val="007B69E4"/>
    <w:rsid w:val="007E0D04"/>
    <w:rsid w:val="00870069"/>
    <w:rsid w:val="00884CC5"/>
    <w:rsid w:val="008E13FE"/>
    <w:rsid w:val="009148F8"/>
    <w:rsid w:val="00964F5A"/>
    <w:rsid w:val="00966F8D"/>
    <w:rsid w:val="009E31F6"/>
    <w:rsid w:val="00A95478"/>
    <w:rsid w:val="00AB272C"/>
    <w:rsid w:val="00AE7A70"/>
    <w:rsid w:val="00B559F0"/>
    <w:rsid w:val="00BA1A48"/>
    <w:rsid w:val="00C1265F"/>
    <w:rsid w:val="00CC05E3"/>
    <w:rsid w:val="00CD319A"/>
    <w:rsid w:val="00D01566"/>
    <w:rsid w:val="00D172F1"/>
    <w:rsid w:val="00D44E42"/>
    <w:rsid w:val="00DB6442"/>
    <w:rsid w:val="00E15E8B"/>
    <w:rsid w:val="00ED5C6B"/>
    <w:rsid w:val="00F26ECF"/>
    <w:rsid w:val="00F419EF"/>
    <w:rsid w:val="00FF5C42"/>
    <w:rsid w:val="00FF6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E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6ECF"/>
  </w:style>
  <w:style w:type="paragraph" w:styleId="a5">
    <w:name w:val="footer"/>
    <w:basedOn w:val="a"/>
    <w:link w:val="a6"/>
    <w:uiPriority w:val="99"/>
    <w:unhideWhenUsed/>
    <w:rsid w:val="00F26E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6ECF"/>
  </w:style>
  <w:style w:type="table" w:styleId="a7">
    <w:name w:val="Table Grid"/>
    <w:basedOn w:val="a1"/>
    <w:uiPriority w:val="59"/>
    <w:rsid w:val="00F26E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DB64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644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E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6ECF"/>
  </w:style>
  <w:style w:type="paragraph" w:styleId="a5">
    <w:name w:val="footer"/>
    <w:basedOn w:val="a"/>
    <w:link w:val="a6"/>
    <w:uiPriority w:val="99"/>
    <w:unhideWhenUsed/>
    <w:rsid w:val="00F26E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6ECF"/>
  </w:style>
  <w:style w:type="table" w:styleId="a7">
    <w:name w:val="Table Grid"/>
    <w:basedOn w:val="a1"/>
    <w:uiPriority w:val="59"/>
    <w:rsid w:val="00F26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B64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B644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8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Owner</cp:lastModifiedBy>
  <cp:revision>15</cp:revision>
  <cp:lastPrinted>2018-06-07T10:51:00Z</cp:lastPrinted>
  <dcterms:created xsi:type="dcterms:W3CDTF">2018-01-04T06:40:00Z</dcterms:created>
  <dcterms:modified xsi:type="dcterms:W3CDTF">2018-07-07T22:41:00Z</dcterms:modified>
</cp:coreProperties>
</file>